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45"/>
        <w:tblW w:w="10148" w:type="dxa"/>
        <w:tblLook w:val="04A0" w:firstRow="1" w:lastRow="0" w:firstColumn="1" w:lastColumn="0" w:noHBand="0" w:noVBand="1"/>
      </w:tblPr>
      <w:tblGrid>
        <w:gridCol w:w="1996"/>
        <w:gridCol w:w="1709"/>
        <w:gridCol w:w="1575"/>
        <w:gridCol w:w="1651"/>
        <w:gridCol w:w="1374"/>
        <w:gridCol w:w="1843"/>
      </w:tblGrid>
      <w:tr w:rsidR="006157E7" w14:paraId="24C2FFBA" w14:textId="77777777" w:rsidTr="00690587">
        <w:trPr>
          <w:trHeight w:val="672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F8197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Fluorochrome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F5AE9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36BD5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0A1276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7315A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Catalog No.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119663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90587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6157E7" w14:paraId="2B6D1599" w14:textId="77777777" w:rsidTr="00690587">
        <w:trPr>
          <w:trHeight w:val="302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9390B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FITC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6E36D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sz w:val="22"/>
                <w:szCs w:val="22"/>
              </w:rPr>
              <w:t>CD3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63B63E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7A2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7531F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09E94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0020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6426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1D80DD3F" w14:textId="77777777" w:rsidTr="00690587">
        <w:trPr>
          <w:trHeight w:val="319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E2555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PE- eFluor 61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EFC9E3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20CB8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J43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2DC20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787BD9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61-9985-82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342BCA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2AFFEC90" w14:textId="77777777" w:rsidTr="00690587">
        <w:trPr>
          <w:trHeight w:val="302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B46CD6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PE-Cy5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C03B5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D11b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8B22EB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B7B4F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A568CE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5-0112-8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B2660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2A825AB9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231818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PerCP-eFluor 71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602B0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XCR5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C5EC0D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SPRCL5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19057E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F4A9B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46-7185-82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1E8288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44D7C24E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74E49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421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733C2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2D71A8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20902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46A7A5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0313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9A345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6B1C3A4E" w14:textId="77777777" w:rsidTr="00690587">
        <w:trPr>
          <w:trHeight w:val="588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46011B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ant Violet 605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A52953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CR2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72F17B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SA203G11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ACA02A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89544F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5061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74278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7EB05EF3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F5B64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Super Bright 645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5D8F1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KLRG1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473708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2F1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16E0F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BFFF0E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64-5893-82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A8617A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432846E6" w14:textId="77777777" w:rsidTr="00690587">
        <w:trPr>
          <w:trHeight w:val="588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3791E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Super Bright 436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E52E0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D62L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24681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BAEDA3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3B5C9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62-0621-82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5C90B5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7D6B33E1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34AE0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711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04755E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176DB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6D5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D7F145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4FD95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1555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514FB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6EC94DA9" w14:textId="77777777" w:rsidTr="00690587">
        <w:trPr>
          <w:trHeight w:val="588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B2453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75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16EA7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CD27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82C83C9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LG.3A10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C8793B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DFA3A6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747399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9601A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25E76320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533DF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785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93C60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K1.1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2005F5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PK136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91499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0170C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08749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40D2E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4A05B45A" w14:textId="77777777" w:rsidTr="00690587">
        <w:trPr>
          <w:trHeight w:val="588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D28FF4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51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E9488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y6C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F2D92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HK1.4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D3F010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AD79BA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803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23C9E8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5E03584C" w14:textId="77777777" w:rsidTr="00690587">
        <w:trPr>
          <w:trHeight w:val="571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E4D043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Brilliant Violet 57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1685F1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1D1BBB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N418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DC315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F1BE5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733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1FF4E8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6157E7" w14:paraId="50828614" w14:textId="77777777" w:rsidTr="00690587">
        <w:trPr>
          <w:trHeight w:val="302"/>
        </w:trPr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5F4AA7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0587">
              <w:rPr>
                <w:rFonts w:ascii="Arial" w:eastAsia="Arial" w:hAnsi="Arial" w:cs="Arial"/>
                <w:sz w:val="22"/>
                <w:szCs w:val="22"/>
              </w:rPr>
              <w:t>PE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BFC9D9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y49H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F7A39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3D10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F0C83B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iolegend</w:t>
            </w:r>
          </w:p>
        </w:tc>
        <w:tc>
          <w:tcPr>
            <w:tcW w:w="1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3E4C16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4470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F9BADD" w14:textId="77777777" w:rsidR="006157E7" w:rsidRPr="00690587" w:rsidRDefault="006157E7" w:rsidP="00690587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9058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</w:tbl>
    <w:p w14:paraId="17B94D97" w14:textId="77777777" w:rsidR="00690587" w:rsidRPr="00690587" w:rsidRDefault="00690587" w:rsidP="00690587">
      <w:pPr>
        <w:rPr>
          <w:rFonts w:ascii="Arial" w:hAnsi="Arial" w:cs="Arial"/>
          <w:sz w:val="22"/>
          <w:szCs w:val="22"/>
        </w:rPr>
      </w:pPr>
      <w:r w:rsidRPr="00690587">
        <w:rPr>
          <w:rFonts w:ascii="Arial" w:hAnsi="Arial" w:cs="Arial"/>
          <w:b/>
          <w:bCs/>
          <w:sz w:val="22"/>
          <w:szCs w:val="22"/>
        </w:rPr>
        <w:t>Supplementary Table 1:</w:t>
      </w:r>
      <w:r w:rsidRPr="00690587">
        <w:rPr>
          <w:rFonts w:ascii="Arial" w:hAnsi="Arial" w:cs="Arial"/>
          <w:sz w:val="22"/>
          <w:szCs w:val="22"/>
        </w:rPr>
        <w:t xml:space="preserve"> Monoclonal Antibodies used for flow cytometry</w:t>
      </w:r>
    </w:p>
    <w:p w14:paraId="3A5E8648" w14:textId="77777777" w:rsidR="00A03EF9" w:rsidRDefault="00A03EF9"/>
    <w:sectPr w:rsidR="00A03EF9" w:rsidSect="00D91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A5"/>
    <w:rsid w:val="000D5372"/>
    <w:rsid w:val="002611D7"/>
    <w:rsid w:val="003C0B3D"/>
    <w:rsid w:val="0049342C"/>
    <w:rsid w:val="005A5FC6"/>
    <w:rsid w:val="006157E7"/>
    <w:rsid w:val="00633E46"/>
    <w:rsid w:val="00690587"/>
    <w:rsid w:val="007068BF"/>
    <w:rsid w:val="00706BA5"/>
    <w:rsid w:val="007C25A5"/>
    <w:rsid w:val="009222F0"/>
    <w:rsid w:val="00A03EF9"/>
    <w:rsid w:val="00B14826"/>
    <w:rsid w:val="00B44DC1"/>
    <w:rsid w:val="00B77861"/>
    <w:rsid w:val="00D159F8"/>
    <w:rsid w:val="00D9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C84E6"/>
  <w15:chartTrackingRefBased/>
  <w15:docId w15:val="{76CFC33A-FC02-E046-8A40-D916B812D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ladany, Tatum</dc:creator>
  <cp:keywords/>
  <dc:description/>
  <cp:lastModifiedBy>Gunasena, Manuja</cp:lastModifiedBy>
  <cp:revision>2</cp:revision>
  <dcterms:created xsi:type="dcterms:W3CDTF">2024-05-02T03:32:00Z</dcterms:created>
  <dcterms:modified xsi:type="dcterms:W3CDTF">2024-05-02T03:32:00Z</dcterms:modified>
</cp:coreProperties>
</file>